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27B8B" w14:textId="371778DB" w:rsidR="008143D6" w:rsidRPr="002707D3" w:rsidRDefault="00AF7B8F">
      <w:pPr>
        <w:rPr>
          <w:b/>
          <w:bCs/>
          <w:lang w:val="en-US"/>
        </w:rPr>
      </w:pPr>
      <w:r w:rsidRPr="002707D3">
        <w:rPr>
          <w:b/>
          <w:bCs/>
          <w:lang w:val="en-US"/>
        </w:rPr>
        <w:t>Sensitivity</w:t>
      </w:r>
      <w:r w:rsidR="00E23852" w:rsidRPr="002707D3">
        <w:rPr>
          <w:b/>
          <w:bCs/>
          <w:lang w:val="en-US"/>
        </w:rPr>
        <w:t xml:space="preserve"> (SEN)</w:t>
      </w:r>
      <w:r w:rsidRPr="002707D3">
        <w:rPr>
          <w:b/>
          <w:bCs/>
          <w:lang w:val="en-US"/>
        </w:rPr>
        <w:t>, speci</w:t>
      </w:r>
      <w:r w:rsidR="0020729D" w:rsidRPr="002707D3">
        <w:rPr>
          <w:b/>
          <w:bCs/>
          <w:lang w:val="en-US"/>
        </w:rPr>
        <w:t>f</w:t>
      </w:r>
      <w:r w:rsidRPr="002707D3">
        <w:rPr>
          <w:b/>
          <w:bCs/>
          <w:lang w:val="en-US"/>
        </w:rPr>
        <w:t>i</w:t>
      </w:r>
      <w:r w:rsidR="0020729D" w:rsidRPr="002707D3">
        <w:rPr>
          <w:b/>
          <w:bCs/>
          <w:lang w:val="en-US"/>
        </w:rPr>
        <w:t>ci</w:t>
      </w:r>
      <w:r w:rsidRPr="002707D3">
        <w:rPr>
          <w:b/>
          <w:bCs/>
          <w:lang w:val="en-US"/>
        </w:rPr>
        <w:t>ty</w:t>
      </w:r>
      <w:r w:rsidR="00E23852" w:rsidRPr="002707D3">
        <w:rPr>
          <w:b/>
          <w:bCs/>
          <w:lang w:val="en-US"/>
        </w:rPr>
        <w:t xml:space="preserve"> (SPE)</w:t>
      </w:r>
      <w:r w:rsidR="0020729D" w:rsidRPr="002707D3">
        <w:rPr>
          <w:b/>
          <w:bCs/>
          <w:lang w:val="en-US"/>
        </w:rPr>
        <w:t>, positive prognostic value</w:t>
      </w:r>
      <w:r w:rsidR="00E23852" w:rsidRPr="002707D3">
        <w:rPr>
          <w:b/>
          <w:bCs/>
          <w:lang w:val="en-US"/>
        </w:rPr>
        <w:t xml:space="preserve"> (PPV)</w:t>
      </w:r>
      <w:r w:rsidR="0020729D" w:rsidRPr="002707D3">
        <w:rPr>
          <w:b/>
          <w:bCs/>
          <w:lang w:val="en-US"/>
        </w:rPr>
        <w:t xml:space="preserve"> und negative prognostic value </w:t>
      </w:r>
      <w:r w:rsidR="00E23852" w:rsidRPr="002707D3">
        <w:rPr>
          <w:b/>
          <w:bCs/>
          <w:lang w:val="en-US"/>
        </w:rPr>
        <w:t>(NPV)</w:t>
      </w:r>
      <w:r w:rsidR="0098000C" w:rsidRPr="002707D3">
        <w:rPr>
          <w:b/>
          <w:bCs/>
          <w:lang w:val="en-US"/>
        </w:rPr>
        <w:t xml:space="preserve"> </w:t>
      </w:r>
      <w:r w:rsidR="002707D3" w:rsidRPr="002707D3">
        <w:rPr>
          <w:b/>
          <w:bCs/>
          <w:lang w:val="en-US"/>
        </w:rPr>
        <w:t>as supplement to Table 1 und Table 2</w:t>
      </w:r>
    </w:p>
    <w:p w14:paraId="695F03CA" w14:textId="651FB1BB" w:rsidR="0020729D" w:rsidRDefault="0020729D">
      <w:pPr>
        <w:rPr>
          <w:lang w:val="en-US"/>
        </w:rPr>
      </w:pPr>
    </w:p>
    <w:tbl>
      <w:tblPr>
        <w:tblStyle w:val="Tabellenraster"/>
        <w:tblW w:w="9130" w:type="dxa"/>
        <w:tblLook w:val="04A0" w:firstRow="1" w:lastRow="0" w:firstColumn="1" w:lastColumn="0" w:noHBand="0" w:noVBand="1"/>
      </w:tblPr>
      <w:tblGrid>
        <w:gridCol w:w="2362"/>
        <w:gridCol w:w="1886"/>
        <w:gridCol w:w="1984"/>
        <w:gridCol w:w="709"/>
        <w:gridCol w:w="709"/>
        <w:gridCol w:w="709"/>
        <w:gridCol w:w="771"/>
      </w:tblGrid>
      <w:tr w:rsidR="00E27A34" w:rsidRPr="00054B10" w14:paraId="15F37FE5" w14:textId="77777777" w:rsidTr="00E27A34">
        <w:tc>
          <w:tcPr>
            <w:tcW w:w="2362" w:type="dxa"/>
          </w:tcPr>
          <w:p w14:paraId="6A34B601" w14:textId="77777777" w:rsidR="0020729D" w:rsidRDefault="0020729D" w:rsidP="0020729D">
            <w:pPr>
              <w:rPr>
                <w:lang w:val="en-US"/>
              </w:rPr>
            </w:pPr>
          </w:p>
        </w:tc>
        <w:tc>
          <w:tcPr>
            <w:tcW w:w="1886" w:type="dxa"/>
          </w:tcPr>
          <w:p w14:paraId="033728FF" w14:textId="41EEBAB3" w:rsidR="0020729D" w:rsidRDefault="0020729D" w:rsidP="0020729D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62C6FF0" w14:textId="28821908" w:rsidR="0020729D" w:rsidRPr="00054B10" w:rsidRDefault="0020729D" w:rsidP="0020729D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Cut-off</w:t>
            </w:r>
          </w:p>
        </w:tc>
        <w:tc>
          <w:tcPr>
            <w:tcW w:w="709" w:type="dxa"/>
          </w:tcPr>
          <w:p w14:paraId="21CF37F6" w14:textId="22BEE89C" w:rsidR="0020729D" w:rsidRPr="00054B10" w:rsidRDefault="00E27A34" w:rsidP="0020729D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SEN</w:t>
            </w:r>
          </w:p>
        </w:tc>
        <w:tc>
          <w:tcPr>
            <w:tcW w:w="709" w:type="dxa"/>
          </w:tcPr>
          <w:p w14:paraId="25A2A6D2" w14:textId="5479F18C" w:rsidR="0020729D" w:rsidRPr="00054B10" w:rsidRDefault="00E27A34" w:rsidP="0020729D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SPE</w:t>
            </w:r>
          </w:p>
        </w:tc>
        <w:tc>
          <w:tcPr>
            <w:tcW w:w="709" w:type="dxa"/>
          </w:tcPr>
          <w:p w14:paraId="6BE68095" w14:textId="0DA40504" w:rsidR="0020729D" w:rsidRPr="00054B10" w:rsidRDefault="0020729D" w:rsidP="0020729D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P</w:t>
            </w:r>
            <w:r w:rsidR="00E27A34" w:rsidRPr="00054B10">
              <w:rPr>
                <w:b/>
                <w:bCs/>
                <w:lang w:val="en-US"/>
              </w:rPr>
              <w:t>PV</w:t>
            </w:r>
          </w:p>
        </w:tc>
        <w:tc>
          <w:tcPr>
            <w:tcW w:w="771" w:type="dxa"/>
          </w:tcPr>
          <w:p w14:paraId="04DFBA1C" w14:textId="019908FB" w:rsidR="0020729D" w:rsidRPr="00054B10" w:rsidRDefault="0020729D" w:rsidP="0020729D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N</w:t>
            </w:r>
            <w:r w:rsidR="00E27A34" w:rsidRPr="00054B10">
              <w:rPr>
                <w:b/>
                <w:bCs/>
                <w:lang w:val="en-US"/>
              </w:rPr>
              <w:t>PV</w:t>
            </w:r>
          </w:p>
        </w:tc>
      </w:tr>
      <w:tr w:rsidR="00E27A34" w14:paraId="53BDD1BC" w14:textId="77777777" w:rsidTr="00E27A34">
        <w:tc>
          <w:tcPr>
            <w:tcW w:w="2362" w:type="dxa"/>
            <w:vMerge w:val="restart"/>
          </w:tcPr>
          <w:p w14:paraId="397E1EC0" w14:textId="03239CCE" w:rsidR="00E27A34" w:rsidRPr="00054B10" w:rsidRDefault="00E27A34" w:rsidP="0020729D">
            <w:pPr>
              <w:rPr>
                <w:b/>
                <w:bCs/>
                <w:lang w:val="en-US"/>
              </w:rPr>
            </w:pPr>
            <w:proofErr w:type="spellStart"/>
            <w:r w:rsidRPr="00054B10">
              <w:rPr>
                <w:b/>
                <w:bCs/>
                <w:lang w:val="en-US"/>
              </w:rPr>
              <w:t>MAPmean</w:t>
            </w:r>
            <w:proofErr w:type="spellEnd"/>
          </w:p>
        </w:tc>
        <w:tc>
          <w:tcPr>
            <w:tcW w:w="1886" w:type="dxa"/>
          </w:tcPr>
          <w:p w14:paraId="366E8C2F" w14:textId="6487AFA2" w:rsidR="00E27A34" w:rsidRDefault="00E27A34" w:rsidP="0020729D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4A04B825" w14:textId="77D67B75" w:rsidR="00E27A34" w:rsidRDefault="00E27A34" w:rsidP="0020729D">
            <w:pPr>
              <w:rPr>
                <w:lang w:val="en-US"/>
              </w:rPr>
            </w:pPr>
            <w:r>
              <w:rPr>
                <w:lang w:val="en-US"/>
              </w:rPr>
              <w:t>75 mmHg</w:t>
            </w:r>
          </w:p>
        </w:tc>
        <w:tc>
          <w:tcPr>
            <w:tcW w:w="709" w:type="dxa"/>
          </w:tcPr>
          <w:p w14:paraId="321951D0" w14:textId="31492547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09" w:type="dxa"/>
          </w:tcPr>
          <w:p w14:paraId="10646165" w14:textId="7D750A9B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709" w:type="dxa"/>
          </w:tcPr>
          <w:p w14:paraId="75F92872" w14:textId="32816F66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771" w:type="dxa"/>
          </w:tcPr>
          <w:p w14:paraId="72918590" w14:textId="7054DD0A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E27A34" w14:paraId="44462ED0" w14:textId="77777777" w:rsidTr="00E27A34">
        <w:tc>
          <w:tcPr>
            <w:tcW w:w="2362" w:type="dxa"/>
            <w:vMerge/>
          </w:tcPr>
          <w:p w14:paraId="3423ECD8" w14:textId="77777777" w:rsidR="00E27A34" w:rsidRPr="00054B10" w:rsidRDefault="00E27A34" w:rsidP="0020729D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6141E240" w14:textId="0521A5CD" w:rsidR="00E27A34" w:rsidRDefault="00E27A34" w:rsidP="0020729D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37918B8A" w14:textId="6304079C" w:rsidR="00E27A34" w:rsidRDefault="00E27A34" w:rsidP="0020729D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5A30240" w14:textId="299BEC11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09" w:type="dxa"/>
          </w:tcPr>
          <w:p w14:paraId="399A3847" w14:textId="3DE91C50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709" w:type="dxa"/>
          </w:tcPr>
          <w:p w14:paraId="6C6DCC43" w14:textId="6E60676B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771" w:type="dxa"/>
          </w:tcPr>
          <w:p w14:paraId="4B4229B0" w14:textId="6C90673F" w:rsidR="00E27A34" w:rsidRDefault="0098000C" w:rsidP="0020729D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E27A34" w14:paraId="35653C99" w14:textId="77777777" w:rsidTr="00E27A34">
        <w:tc>
          <w:tcPr>
            <w:tcW w:w="2362" w:type="dxa"/>
            <w:vMerge w:val="restart"/>
          </w:tcPr>
          <w:p w14:paraId="537EAE4A" w14:textId="51FB3C1D" w:rsidR="00E27A34" w:rsidRPr="00054B10" w:rsidRDefault="00E27A34" w:rsidP="00E23852">
            <w:pPr>
              <w:rPr>
                <w:b/>
                <w:bCs/>
                <w:lang w:val="en-US"/>
              </w:rPr>
            </w:pPr>
            <w:proofErr w:type="spellStart"/>
            <w:r w:rsidRPr="00054B10">
              <w:rPr>
                <w:b/>
                <w:bCs/>
                <w:lang w:val="en-US"/>
              </w:rPr>
              <w:t>pHmean</w:t>
            </w:r>
            <w:proofErr w:type="spellEnd"/>
          </w:p>
        </w:tc>
        <w:tc>
          <w:tcPr>
            <w:tcW w:w="1886" w:type="dxa"/>
          </w:tcPr>
          <w:p w14:paraId="3DF126B9" w14:textId="5BCCE55D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676758E0" w14:textId="2CA4EA14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7.38</w:t>
            </w:r>
          </w:p>
        </w:tc>
        <w:tc>
          <w:tcPr>
            <w:tcW w:w="709" w:type="dxa"/>
          </w:tcPr>
          <w:p w14:paraId="02C98922" w14:textId="6D0D2BE2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379FA">
              <w:rPr>
                <w:lang w:val="en-US"/>
              </w:rPr>
              <w:t>29</w:t>
            </w:r>
          </w:p>
        </w:tc>
        <w:tc>
          <w:tcPr>
            <w:tcW w:w="709" w:type="dxa"/>
          </w:tcPr>
          <w:p w14:paraId="089E8538" w14:textId="5B5FDF92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0379FA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44695ABC" w14:textId="12BAB018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379FA">
              <w:rPr>
                <w:lang w:val="en-US"/>
              </w:rPr>
              <w:t>71</w:t>
            </w:r>
          </w:p>
        </w:tc>
        <w:tc>
          <w:tcPr>
            <w:tcW w:w="771" w:type="dxa"/>
          </w:tcPr>
          <w:p w14:paraId="18CAC145" w14:textId="36362008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0379FA">
              <w:rPr>
                <w:lang w:val="en-US"/>
              </w:rPr>
              <w:t>4</w:t>
            </w:r>
          </w:p>
        </w:tc>
      </w:tr>
      <w:tr w:rsidR="00E27A34" w14:paraId="1C979213" w14:textId="77777777" w:rsidTr="00E27A34">
        <w:tc>
          <w:tcPr>
            <w:tcW w:w="2362" w:type="dxa"/>
            <w:vMerge/>
          </w:tcPr>
          <w:p w14:paraId="07D28CD5" w14:textId="77777777" w:rsidR="00E27A34" w:rsidRPr="00054B10" w:rsidRDefault="00E27A34" w:rsidP="00E23852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3371734A" w14:textId="5E880663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2260A24B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03EEADD" w14:textId="21D59ABC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709" w:type="dxa"/>
          </w:tcPr>
          <w:p w14:paraId="38C51566" w14:textId="47FA8AFE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709" w:type="dxa"/>
          </w:tcPr>
          <w:p w14:paraId="7BD2C04B" w14:textId="11DF3443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771" w:type="dxa"/>
          </w:tcPr>
          <w:p w14:paraId="5F280012" w14:textId="0EB6588F" w:rsidR="00E27A34" w:rsidRDefault="0098000C" w:rsidP="00E23852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E27A34" w14:paraId="587F60F8" w14:textId="77777777" w:rsidTr="00E27A34">
        <w:tc>
          <w:tcPr>
            <w:tcW w:w="2362" w:type="dxa"/>
            <w:vMerge w:val="restart"/>
          </w:tcPr>
          <w:p w14:paraId="7DCBAD14" w14:textId="6D10F58B" w:rsidR="00E27A34" w:rsidRPr="00054B10" w:rsidRDefault="00E27A34" w:rsidP="00E23852">
            <w:pPr>
              <w:rPr>
                <w:b/>
                <w:bCs/>
                <w:lang w:val="en-US"/>
              </w:rPr>
            </w:pPr>
            <w:proofErr w:type="spellStart"/>
            <w:r w:rsidRPr="00054B10">
              <w:rPr>
                <w:b/>
                <w:bCs/>
                <w:lang w:val="en-US"/>
              </w:rPr>
              <w:t>pHmax</w:t>
            </w:r>
            <w:proofErr w:type="spellEnd"/>
          </w:p>
        </w:tc>
        <w:tc>
          <w:tcPr>
            <w:tcW w:w="1886" w:type="dxa"/>
          </w:tcPr>
          <w:p w14:paraId="09BBD1BA" w14:textId="1CC38372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056990FC" w14:textId="3ACBCFB8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7.44</w:t>
            </w:r>
          </w:p>
        </w:tc>
        <w:tc>
          <w:tcPr>
            <w:tcW w:w="709" w:type="dxa"/>
          </w:tcPr>
          <w:p w14:paraId="3DEBC0CE" w14:textId="580C6B9E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09" w:type="dxa"/>
          </w:tcPr>
          <w:p w14:paraId="18506D97" w14:textId="01A184F8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709" w:type="dxa"/>
          </w:tcPr>
          <w:p w14:paraId="6088E9A8" w14:textId="719D1C6E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771" w:type="dxa"/>
          </w:tcPr>
          <w:p w14:paraId="7F78CDE2" w14:textId="52F54B2D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E27A34" w14:paraId="1ABE0825" w14:textId="77777777" w:rsidTr="00E27A34">
        <w:tc>
          <w:tcPr>
            <w:tcW w:w="2362" w:type="dxa"/>
            <w:vMerge/>
          </w:tcPr>
          <w:p w14:paraId="29B7EC54" w14:textId="77777777" w:rsidR="00E27A34" w:rsidRPr="00054B10" w:rsidRDefault="00E27A34" w:rsidP="00E23852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0FF20B04" w14:textId="13967120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539D4A48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54377DFA" w14:textId="7F14BC88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709" w:type="dxa"/>
          </w:tcPr>
          <w:p w14:paraId="6FE8C725" w14:textId="675D1020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709" w:type="dxa"/>
          </w:tcPr>
          <w:p w14:paraId="502CC2C9" w14:textId="392509D7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771" w:type="dxa"/>
          </w:tcPr>
          <w:p w14:paraId="60398C08" w14:textId="54DE168C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E27A34" w14:paraId="674E69D5" w14:textId="77777777" w:rsidTr="00E27A34">
        <w:tc>
          <w:tcPr>
            <w:tcW w:w="2362" w:type="dxa"/>
            <w:vMerge w:val="restart"/>
          </w:tcPr>
          <w:p w14:paraId="074B22E0" w14:textId="2FF58091" w:rsidR="00E27A34" w:rsidRPr="00054B10" w:rsidRDefault="00E27A34" w:rsidP="00E23852">
            <w:pPr>
              <w:rPr>
                <w:b/>
                <w:bCs/>
                <w:lang w:val="en-US"/>
              </w:rPr>
            </w:pPr>
            <w:proofErr w:type="spellStart"/>
            <w:r w:rsidRPr="00054B10">
              <w:rPr>
                <w:b/>
                <w:bCs/>
                <w:lang w:val="en-US"/>
              </w:rPr>
              <w:t>pHmin</w:t>
            </w:r>
            <w:proofErr w:type="spellEnd"/>
          </w:p>
        </w:tc>
        <w:tc>
          <w:tcPr>
            <w:tcW w:w="1886" w:type="dxa"/>
          </w:tcPr>
          <w:p w14:paraId="68859E06" w14:textId="0AD64791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690C444A" w14:textId="00F29128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7.28</w:t>
            </w:r>
          </w:p>
        </w:tc>
        <w:tc>
          <w:tcPr>
            <w:tcW w:w="709" w:type="dxa"/>
          </w:tcPr>
          <w:p w14:paraId="16A4AB3E" w14:textId="3D61DE8E" w:rsidR="00E27A34" w:rsidRDefault="00F32145" w:rsidP="00E23852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709" w:type="dxa"/>
          </w:tcPr>
          <w:p w14:paraId="464A33A1" w14:textId="7F00821D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709" w:type="dxa"/>
          </w:tcPr>
          <w:p w14:paraId="27AB739E" w14:textId="7C71F284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771" w:type="dxa"/>
          </w:tcPr>
          <w:p w14:paraId="777F3CDA" w14:textId="48C328ED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E27A34" w14:paraId="5AA9A361" w14:textId="77777777" w:rsidTr="00E27A34">
        <w:tc>
          <w:tcPr>
            <w:tcW w:w="2362" w:type="dxa"/>
            <w:vMerge/>
          </w:tcPr>
          <w:p w14:paraId="463F0D49" w14:textId="77777777" w:rsidR="00E27A34" w:rsidRPr="00054B10" w:rsidRDefault="00E27A34" w:rsidP="00E23852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7BED7B7D" w14:textId="59844909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60A75FAC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00E2DAB" w14:textId="41334F89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709" w:type="dxa"/>
          </w:tcPr>
          <w:p w14:paraId="0AFAA6FB" w14:textId="0287C389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709" w:type="dxa"/>
          </w:tcPr>
          <w:p w14:paraId="4CE4A4F4" w14:textId="240B0590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771" w:type="dxa"/>
          </w:tcPr>
          <w:p w14:paraId="7A990033" w14:textId="7204093D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 w:rsidR="00E27A34" w14:paraId="028A147D" w14:textId="77777777" w:rsidTr="00E27A34">
        <w:tc>
          <w:tcPr>
            <w:tcW w:w="2362" w:type="dxa"/>
            <w:vMerge w:val="restart"/>
          </w:tcPr>
          <w:p w14:paraId="38EDAE02" w14:textId="5167E1E1" w:rsidR="00E27A34" w:rsidRPr="00054B10" w:rsidRDefault="00E27A34" w:rsidP="00E23852">
            <w:pPr>
              <w:rPr>
                <w:b/>
                <w:bCs/>
                <w:lang w:val="en-US"/>
              </w:rPr>
            </w:pPr>
            <w:proofErr w:type="spellStart"/>
            <w:r w:rsidRPr="00054B10">
              <w:rPr>
                <w:b/>
                <w:bCs/>
                <w:lang w:val="en-US"/>
              </w:rPr>
              <w:t>BEmean</w:t>
            </w:r>
            <w:proofErr w:type="spellEnd"/>
          </w:p>
        </w:tc>
        <w:tc>
          <w:tcPr>
            <w:tcW w:w="1886" w:type="dxa"/>
          </w:tcPr>
          <w:p w14:paraId="1139608A" w14:textId="0AEEEA47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6139517E" w14:textId="234F7705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-0.59 mmol/L</w:t>
            </w:r>
          </w:p>
        </w:tc>
        <w:tc>
          <w:tcPr>
            <w:tcW w:w="709" w:type="dxa"/>
          </w:tcPr>
          <w:p w14:paraId="6EF833ED" w14:textId="092AD11B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709" w:type="dxa"/>
          </w:tcPr>
          <w:p w14:paraId="42ECED2E" w14:textId="5584203B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709" w:type="dxa"/>
          </w:tcPr>
          <w:p w14:paraId="1653CEB6" w14:textId="1DB47FA1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771" w:type="dxa"/>
          </w:tcPr>
          <w:p w14:paraId="282DDD28" w14:textId="504477E6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E27A34" w14:paraId="5D6889ED" w14:textId="77777777" w:rsidTr="00E27A34">
        <w:tc>
          <w:tcPr>
            <w:tcW w:w="2362" w:type="dxa"/>
            <w:vMerge/>
          </w:tcPr>
          <w:p w14:paraId="0640A16E" w14:textId="77777777" w:rsidR="00E27A34" w:rsidRPr="00054B10" w:rsidRDefault="00E27A34" w:rsidP="00E23852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787DBE45" w14:textId="0A9E6DCD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0AF94E94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9482F27" w14:textId="278139A6" w:rsidR="00E27A34" w:rsidRDefault="00EE11F4" w:rsidP="00E23852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09" w:type="dxa"/>
          </w:tcPr>
          <w:p w14:paraId="0145A52B" w14:textId="42020B74" w:rsidR="00E27A34" w:rsidRDefault="005F6D0B" w:rsidP="00E23852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709" w:type="dxa"/>
          </w:tcPr>
          <w:p w14:paraId="67DE065C" w14:textId="7ABE45FC" w:rsidR="00E27A34" w:rsidRDefault="005F6D0B" w:rsidP="00E23852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71" w:type="dxa"/>
          </w:tcPr>
          <w:p w14:paraId="4BA6E9EA" w14:textId="53675227" w:rsidR="00E27A34" w:rsidRDefault="005F6D0B" w:rsidP="00E23852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E27A34" w14:paraId="2AF269F2" w14:textId="77777777" w:rsidTr="00E27A34">
        <w:tc>
          <w:tcPr>
            <w:tcW w:w="2362" w:type="dxa"/>
            <w:vMerge w:val="restart"/>
          </w:tcPr>
          <w:p w14:paraId="0E8033B9" w14:textId="0923157A" w:rsidR="00E27A34" w:rsidRPr="00054B10" w:rsidRDefault="00E27A34" w:rsidP="00E23852">
            <w:pPr>
              <w:rPr>
                <w:b/>
                <w:bCs/>
                <w:lang w:val="en-US"/>
              </w:rPr>
            </w:pPr>
            <w:proofErr w:type="spellStart"/>
            <w:r w:rsidRPr="00054B10">
              <w:rPr>
                <w:b/>
                <w:bCs/>
                <w:lang w:val="en-US"/>
              </w:rPr>
              <w:t>BEmax</w:t>
            </w:r>
            <w:proofErr w:type="spellEnd"/>
          </w:p>
        </w:tc>
        <w:tc>
          <w:tcPr>
            <w:tcW w:w="1886" w:type="dxa"/>
          </w:tcPr>
          <w:p w14:paraId="674D05E3" w14:textId="19234C24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10E7D2D3" w14:textId="24AD1855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2.68 mmol/L</w:t>
            </w:r>
          </w:p>
        </w:tc>
        <w:tc>
          <w:tcPr>
            <w:tcW w:w="709" w:type="dxa"/>
          </w:tcPr>
          <w:p w14:paraId="288F97B6" w14:textId="7751CB24" w:rsidR="00E27A34" w:rsidRDefault="005F6D0B" w:rsidP="00E23852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709" w:type="dxa"/>
          </w:tcPr>
          <w:p w14:paraId="27BBD74B" w14:textId="6B5F0495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709" w:type="dxa"/>
          </w:tcPr>
          <w:p w14:paraId="6C3F183C" w14:textId="0990AC89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771" w:type="dxa"/>
          </w:tcPr>
          <w:p w14:paraId="4B919448" w14:textId="6D0A03D4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E27A34" w14:paraId="7A568A68" w14:textId="77777777" w:rsidTr="00E27A34">
        <w:tc>
          <w:tcPr>
            <w:tcW w:w="2362" w:type="dxa"/>
            <w:vMerge/>
          </w:tcPr>
          <w:p w14:paraId="30D72FF3" w14:textId="77777777" w:rsidR="00E27A34" w:rsidRPr="00054B10" w:rsidRDefault="00E27A34" w:rsidP="00E23852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4A57383F" w14:textId="7A2CCA81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0F15A0DB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BC8AE7A" w14:textId="0CD83AE4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09" w:type="dxa"/>
          </w:tcPr>
          <w:p w14:paraId="6CDA4BA5" w14:textId="704C3A73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709" w:type="dxa"/>
          </w:tcPr>
          <w:p w14:paraId="0D94E42B" w14:textId="58186053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771" w:type="dxa"/>
          </w:tcPr>
          <w:p w14:paraId="2401F667" w14:textId="0F62AA4E" w:rsidR="00E27A34" w:rsidRDefault="00B23565" w:rsidP="00E23852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E27A34" w14:paraId="76FACCEB" w14:textId="77777777" w:rsidTr="00E27A34">
        <w:tc>
          <w:tcPr>
            <w:tcW w:w="2362" w:type="dxa"/>
            <w:vMerge w:val="restart"/>
          </w:tcPr>
          <w:p w14:paraId="6508B270" w14:textId="50C70DC8" w:rsidR="00E27A34" w:rsidRPr="00054B10" w:rsidRDefault="00E27A34" w:rsidP="00E23852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Troponin T mean</w:t>
            </w:r>
          </w:p>
        </w:tc>
        <w:tc>
          <w:tcPr>
            <w:tcW w:w="1886" w:type="dxa"/>
          </w:tcPr>
          <w:p w14:paraId="19B259DE" w14:textId="743807FE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6A2E51B1" w14:textId="46F8C644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97.4 ng/L</w:t>
            </w:r>
          </w:p>
        </w:tc>
        <w:tc>
          <w:tcPr>
            <w:tcW w:w="709" w:type="dxa"/>
          </w:tcPr>
          <w:p w14:paraId="0E00EE69" w14:textId="35482644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709" w:type="dxa"/>
          </w:tcPr>
          <w:p w14:paraId="54C6F654" w14:textId="7EDD29C7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709" w:type="dxa"/>
          </w:tcPr>
          <w:p w14:paraId="6FE4D997" w14:textId="2398EFB1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771" w:type="dxa"/>
          </w:tcPr>
          <w:p w14:paraId="397C7755" w14:textId="7D04A35B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E27A34" w14:paraId="7FE5A520" w14:textId="77777777" w:rsidTr="00E27A34">
        <w:tc>
          <w:tcPr>
            <w:tcW w:w="2362" w:type="dxa"/>
            <w:vMerge/>
          </w:tcPr>
          <w:p w14:paraId="0E9459CC" w14:textId="77777777" w:rsidR="00E27A34" w:rsidRPr="00054B10" w:rsidRDefault="00E27A34" w:rsidP="00E23852">
            <w:pPr>
              <w:rPr>
                <w:b/>
                <w:bCs/>
                <w:lang w:val="en-US"/>
              </w:rPr>
            </w:pPr>
          </w:p>
        </w:tc>
        <w:tc>
          <w:tcPr>
            <w:tcW w:w="1886" w:type="dxa"/>
          </w:tcPr>
          <w:p w14:paraId="6C45957D" w14:textId="2497A285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4484C6F5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4D18A3C" w14:textId="432F239A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709" w:type="dxa"/>
          </w:tcPr>
          <w:p w14:paraId="65B0E27B" w14:textId="1EB75436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709" w:type="dxa"/>
          </w:tcPr>
          <w:p w14:paraId="4DED7BD9" w14:textId="191DC0E1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771" w:type="dxa"/>
          </w:tcPr>
          <w:p w14:paraId="2AB514A4" w14:textId="3BE36E83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E27A34" w14:paraId="290AEA55" w14:textId="77777777" w:rsidTr="00E27A34">
        <w:tc>
          <w:tcPr>
            <w:tcW w:w="2362" w:type="dxa"/>
            <w:vMerge w:val="restart"/>
          </w:tcPr>
          <w:p w14:paraId="4830AFEB" w14:textId="77777777" w:rsidR="00E27A34" w:rsidRPr="00054B10" w:rsidRDefault="00E27A34" w:rsidP="00E23852">
            <w:pPr>
              <w:rPr>
                <w:b/>
                <w:bCs/>
                <w:vertAlign w:val="superscript"/>
                <w:lang w:val="en-US"/>
              </w:rPr>
            </w:pPr>
            <w:r w:rsidRPr="00054B10">
              <w:rPr>
                <w:b/>
                <w:bCs/>
                <w:lang w:val="en-US"/>
              </w:rPr>
              <w:t>pHmin+8.37*10</w:t>
            </w:r>
            <w:r w:rsidRPr="00054B10">
              <w:rPr>
                <w:b/>
                <w:bCs/>
                <w:vertAlign w:val="superscript"/>
                <w:lang w:val="en-US"/>
              </w:rPr>
              <w:t>-3</w:t>
            </w:r>
          </w:p>
          <w:p w14:paraId="27FCBCC1" w14:textId="65B0BC32" w:rsidR="00E27A34" w:rsidRPr="00054B10" w:rsidRDefault="00E27A34" w:rsidP="00E23852">
            <w:pPr>
              <w:rPr>
                <w:b/>
                <w:bCs/>
                <w:lang w:val="en-US"/>
              </w:rPr>
            </w:pPr>
            <w:r w:rsidRPr="00054B10">
              <w:rPr>
                <w:b/>
                <w:bCs/>
                <w:lang w:val="en-US"/>
              </w:rPr>
              <w:t>*</w:t>
            </w:r>
            <w:proofErr w:type="gramStart"/>
            <w:r w:rsidRPr="00054B10">
              <w:rPr>
                <w:b/>
                <w:bCs/>
                <w:lang w:val="en-US"/>
              </w:rPr>
              <w:t>mmHg</w:t>
            </w:r>
            <w:r w:rsidRPr="00054B10">
              <w:rPr>
                <w:b/>
                <w:bCs/>
                <w:vertAlign w:val="superscript"/>
                <w:lang w:val="en-US"/>
              </w:rPr>
              <w:t>-1</w:t>
            </w:r>
            <w:proofErr w:type="gramEnd"/>
            <w:r w:rsidRPr="00054B10">
              <w:rPr>
                <w:b/>
                <w:bCs/>
                <w:lang w:val="en-US"/>
              </w:rPr>
              <w:t>*</w:t>
            </w:r>
            <w:proofErr w:type="spellStart"/>
            <w:r w:rsidRPr="00054B10">
              <w:rPr>
                <w:b/>
                <w:bCs/>
                <w:lang w:val="en-US"/>
              </w:rPr>
              <w:t>MAPmean</w:t>
            </w:r>
            <w:proofErr w:type="spellEnd"/>
          </w:p>
        </w:tc>
        <w:tc>
          <w:tcPr>
            <w:tcW w:w="1886" w:type="dxa"/>
          </w:tcPr>
          <w:p w14:paraId="25E202F8" w14:textId="56FDE586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All patients</w:t>
            </w:r>
          </w:p>
        </w:tc>
        <w:tc>
          <w:tcPr>
            <w:tcW w:w="1984" w:type="dxa"/>
            <w:vMerge w:val="restart"/>
          </w:tcPr>
          <w:p w14:paraId="6A98A92D" w14:textId="6D8FE720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7.93</w:t>
            </w:r>
          </w:p>
        </w:tc>
        <w:tc>
          <w:tcPr>
            <w:tcW w:w="709" w:type="dxa"/>
          </w:tcPr>
          <w:p w14:paraId="7D9F0F51" w14:textId="12E626D8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709" w:type="dxa"/>
          </w:tcPr>
          <w:p w14:paraId="5A1B8CD0" w14:textId="6C6FA9BD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709" w:type="dxa"/>
          </w:tcPr>
          <w:p w14:paraId="6DF5E119" w14:textId="6A6FF69C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771" w:type="dxa"/>
          </w:tcPr>
          <w:p w14:paraId="0CC97E9C" w14:textId="4702ED12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E27A34" w14:paraId="5718A4E5" w14:textId="77777777" w:rsidTr="00E27A34">
        <w:tc>
          <w:tcPr>
            <w:tcW w:w="2362" w:type="dxa"/>
            <w:vMerge/>
          </w:tcPr>
          <w:p w14:paraId="22CC998B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1886" w:type="dxa"/>
          </w:tcPr>
          <w:p w14:paraId="1E2B3B18" w14:textId="655B3416" w:rsidR="00E27A34" w:rsidRDefault="00E27A34" w:rsidP="00E23852">
            <w:pPr>
              <w:rPr>
                <w:lang w:val="en-US"/>
              </w:rPr>
            </w:pPr>
            <w:r>
              <w:rPr>
                <w:lang w:val="en-US"/>
              </w:rPr>
              <w:t>Only patients without ECMO</w:t>
            </w:r>
          </w:p>
        </w:tc>
        <w:tc>
          <w:tcPr>
            <w:tcW w:w="1984" w:type="dxa"/>
            <w:vMerge/>
          </w:tcPr>
          <w:p w14:paraId="7B86DA23" w14:textId="77777777" w:rsidR="00E27A34" w:rsidRDefault="00E27A34" w:rsidP="00E23852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F6B696C" w14:textId="4EEF9A17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709" w:type="dxa"/>
          </w:tcPr>
          <w:p w14:paraId="56B8460D" w14:textId="2801E7D5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709" w:type="dxa"/>
          </w:tcPr>
          <w:p w14:paraId="76643743" w14:textId="032DC875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771" w:type="dxa"/>
          </w:tcPr>
          <w:p w14:paraId="7DA8FDAC" w14:textId="7DAF0BF6" w:rsidR="00E27A34" w:rsidRDefault="005E68C5" w:rsidP="00E23852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</w:tbl>
    <w:p w14:paraId="039C1BA9" w14:textId="77777777" w:rsidR="0020729D" w:rsidRPr="0020729D" w:rsidRDefault="0020729D">
      <w:pPr>
        <w:rPr>
          <w:lang w:val="en-US"/>
        </w:rPr>
      </w:pPr>
    </w:p>
    <w:sectPr w:rsidR="0020729D" w:rsidRPr="002072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8F"/>
    <w:rsid w:val="0002547B"/>
    <w:rsid w:val="000379FA"/>
    <w:rsid w:val="00054B10"/>
    <w:rsid w:val="000715AB"/>
    <w:rsid w:val="00080D59"/>
    <w:rsid w:val="000C2EAE"/>
    <w:rsid w:val="000D0BFA"/>
    <w:rsid w:val="000F3322"/>
    <w:rsid w:val="001529E3"/>
    <w:rsid w:val="0020729D"/>
    <w:rsid w:val="00235E7E"/>
    <w:rsid w:val="002472C3"/>
    <w:rsid w:val="002707D3"/>
    <w:rsid w:val="002B6545"/>
    <w:rsid w:val="002D26F6"/>
    <w:rsid w:val="00383F49"/>
    <w:rsid w:val="003C10DB"/>
    <w:rsid w:val="00463504"/>
    <w:rsid w:val="00491B63"/>
    <w:rsid w:val="004A35AD"/>
    <w:rsid w:val="004E05FB"/>
    <w:rsid w:val="004E0B7E"/>
    <w:rsid w:val="00546797"/>
    <w:rsid w:val="00577304"/>
    <w:rsid w:val="005958BB"/>
    <w:rsid w:val="005E68C5"/>
    <w:rsid w:val="005F5C39"/>
    <w:rsid w:val="005F6D0B"/>
    <w:rsid w:val="00665DD8"/>
    <w:rsid w:val="006D36BE"/>
    <w:rsid w:val="007446FA"/>
    <w:rsid w:val="0076764F"/>
    <w:rsid w:val="00775DC6"/>
    <w:rsid w:val="00783CAB"/>
    <w:rsid w:val="00793517"/>
    <w:rsid w:val="007947FE"/>
    <w:rsid w:val="007A1B01"/>
    <w:rsid w:val="007A7B66"/>
    <w:rsid w:val="007E3CF1"/>
    <w:rsid w:val="008143D6"/>
    <w:rsid w:val="00834E99"/>
    <w:rsid w:val="0084028B"/>
    <w:rsid w:val="00875AD1"/>
    <w:rsid w:val="00900D11"/>
    <w:rsid w:val="009758C8"/>
    <w:rsid w:val="0098000C"/>
    <w:rsid w:val="009D083A"/>
    <w:rsid w:val="00A43DE1"/>
    <w:rsid w:val="00A459D3"/>
    <w:rsid w:val="00AA3437"/>
    <w:rsid w:val="00AA74EC"/>
    <w:rsid w:val="00AB0788"/>
    <w:rsid w:val="00AC26B4"/>
    <w:rsid w:val="00AF7B8F"/>
    <w:rsid w:val="00B23565"/>
    <w:rsid w:val="00B26F1D"/>
    <w:rsid w:val="00B438AF"/>
    <w:rsid w:val="00B556A2"/>
    <w:rsid w:val="00B87BE9"/>
    <w:rsid w:val="00B94AAE"/>
    <w:rsid w:val="00C143BF"/>
    <w:rsid w:val="00C34FD4"/>
    <w:rsid w:val="00C356DF"/>
    <w:rsid w:val="00C57D11"/>
    <w:rsid w:val="00C60A62"/>
    <w:rsid w:val="00CC1871"/>
    <w:rsid w:val="00D17379"/>
    <w:rsid w:val="00D82461"/>
    <w:rsid w:val="00D87AA9"/>
    <w:rsid w:val="00E23852"/>
    <w:rsid w:val="00E27A34"/>
    <w:rsid w:val="00E56EB8"/>
    <w:rsid w:val="00E60262"/>
    <w:rsid w:val="00EA1E95"/>
    <w:rsid w:val="00EE11F4"/>
    <w:rsid w:val="00EE3AE7"/>
    <w:rsid w:val="00F23486"/>
    <w:rsid w:val="00F23D69"/>
    <w:rsid w:val="00F255A1"/>
    <w:rsid w:val="00F32145"/>
    <w:rsid w:val="00F37A5F"/>
    <w:rsid w:val="00FB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40281E"/>
  <w15:chartTrackingRefBased/>
  <w15:docId w15:val="{0666662A-3E37-EA4A-9D93-696A2EF1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7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Martin Kieninger</cp:lastModifiedBy>
  <cp:revision>1</cp:revision>
  <dcterms:created xsi:type="dcterms:W3CDTF">2022-03-13T21:01:00Z</dcterms:created>
  <dcterms:modified xsi:type="dcterms:W3CDTF">2022-03-13T22:57:00Z</dcterms:modified>
</cp:coreProperties>
</file>